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1FC" w:rsidRPr="00501EA3" w:rsidRDefault="00555A8E" w:rsidP="00501EA3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Tables S1</w:t>
      </w:r>
    </w:p>
    <w:p w:rsidR="00EC21FC" w:rsidRPr="00501EA3" w:rsidRDefault="00EC21FC" w:rsidP="00501EA3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01EA3">
        <w:rPr>
          <w:rFonts w:ascii="Arial" w:hAnsi="Arial" w:cs="Arial"/>
          <w:sz w:val="22"/>
          <w:szCs w:val="22"/>
          <w:lang w:val="en-US"/>
        </w:rPr>
        <w:t>Supplementary Table S1: Sequences of primers and siRNAs used in this study.</w:t>
      </w:r>
    </w:p>
    <w:tbl>
      <w:tblPr>
        <w:tblW w:w="0" w:type="auto"/>
        <w:tblInd w:w="5" w:type="dxa"/>
        <w:tblLayout w:type="fixed"/>
        <w:tblLook w:val="00A0" w:firstRow="1" w:lastRow="0" w:firstColumn="1" w:lastColumn="0" w:noHBand="0" w:noVBand="0"/>
      </w:tblPr>
      <w:tblGrid>
        <w:gridCol w:w="1879"/>
        <w:gridCol w:w="1200"/>
        <w:gridCol w:w="1286"/>
        <w:gridCol w:w="4532"/>
      </w:tblGrid>
      <w:tr w:rsidR="00EC21FC" w:rsidRPr="00501EA3" w:rsidTr="00486E94">
        <w:trPr>
          <w:cantSplit/>
          <w:trHeight w:val="372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Nam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Gen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Direction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equence (5‘ to 3‘ end)</w:t>
            </w:r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iRNA #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tathmi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ense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  <w:t>AGG CAA UAG AAG AGA ACA A-</w:t>
            </w:r>
            <w:proofErr w:type="spellStart"/>
            <w:r w:rsidRPr="00501EA3"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  <w:t>dTdT</w:t>
            </w:r>
            <w:proofErr w:type="spellEnd"/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iRNA #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tathmi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ense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color w:val="262626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color w:val="262626"/>
                <w:sz w:val="22"/>
                <w:szCs w:val="22"/>
                <w:lang w:val="it-IT"/>
              </w:rPr>
              <w:t>AAG AGA AAC UGA CCC ACA A-</w:t>
            </w:r>
            <w:proofErr w:type="spellStart"/>
            <w:r w:rsidRPr="00501EA3">
              <w:rPr>
                <w:rFonts w:ascii="Arial" w:hAnsi="Arial" w:cs="Arial"/>
                <w:color w:val="262626"/>
                <w:sz w:val="22"/>
                <w:szCs w:val="22"/>
                <w:lang w:val="it-IT"/>
              </w:rPr>
              <w:t>dTdT</w:t>
            </w:r>
            <w:proofErr w:type="spellEnd"/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iRNA #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-Fo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ense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GGA AAG UGA AUU TGA AUG A-</w:t>
            </w: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dTdT</w:t>
            </w:r>
            <w:proofErr w:type="spellEnd"/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iRNA #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-Fo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ense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AGG AGA AUC CGA AGG GAA A-</w:t>
            </w: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dTdT</w:t>
            </w:r>
            <w:proofErr w:type="spellEnd"/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iRNA #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-Me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ense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GCA CAA AGC AAG CCA GAU U-</w:t>
            </w: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dTdT</w:t>
            </w:r>
            <w:proofErr w:type="spellEnd"/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iRNA #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-Me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ense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GAA CAG AAU CAC UGA CAU A-</w:t>
            </w: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dTdT</w:t>
            </w:r>
            <w:proofErr w:type="spellEnd"/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color w:val="262626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color w:val="262626"/>
                <w:sz w:val="22"/>
                <w:szCs w:val="22"/>
                <w:lang w:val="it-IT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color w:val="262626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color w:val="262626"/>
                <w:sz w:val="22"/>
                <w:szCs w:val="22"/>
                <w:lang w:val="it-IT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color w:val="262626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color w:val="262626"/>
                <w:sz w:val="22"/>
                <w:szCs w:val="22"/>
                <w:lang w:val="it-IT"/>
              </w:rPr>
              <w:t> 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color w:val="262626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color w:val="262626"/>
                <w:sz w:val="22"/>
                <w:szCs w:val="22"/>
                <w:lang w:val="it-IT"/>
              </w:rPr>
              <w:t> </w:t>
            </w:r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TaqMan</w:t>
            </w:r>
            <w:proofErr w:type="spellEnd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Stathmi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TGC AGA ATA CAC TGC CTG TC</w:t>
            </w:r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AGG CAC GCT </w:t>
            </w:r>
            <w:smartTag w:uri="urn:schemas-microsoft-com:office:smarttags" w:element="address">
              <w:smartTag w:uri="urn:schemas-microsoft-com:office:smarttags" w:element="Street">
                <w:r w:rsidRPr="00501EA3">
                  <w:rPr>
                    <w:rFonts w:ascii="Arial" w:hAnsi="Arial" w:cs="Arial"/>
                    <w:sz w:val="22"/>
                    <w:szCs w:val="22"/>
                    <w:lang w:val="en-US"/>
                  </w:rPr>
                  <w:t>TCT CCA GTT CT</w:t>
                </w:r>
              </w:smartTag>
            </w:smartTag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TaqMan</w:t>
            </w:r>
            <w:proofErr w:type="spellEnd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-Fo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AAC TTC ATT CCC ACG GTC ACT</w:t>
            </w:r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TGC AGG TCC GGA CTG GTC GAG</w:t>
            </w:r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TaqMan</w:t>
            </w:r>
            <w:proofErr w:type="spellEnd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-Me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TTG CTT TGC CAG TGG </w:t>
            </w: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TGG</w:t>
            </w:r>
            <w:proofErr w:type="spellEnd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 GAG CA</w:t>
            </w:r>
          </w:p>
        </w:tc>
      </w:tr>
      <w:tr w:rsidR="00EC21FC" w:rsidRPr="00555A8E" w:rsidTr="00486E94">
        <w:trPr>
          <w:cantSplit/>
          <w:trHeight w:val="275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GGG GGA GTT GCA GAT TCA GCT GTT</w:t>
            </w:r>
          </w:p>
        </w:tc>
      </w:tr>
      <w:tr w:rsidR="00EC21FC" w:rsidRPr="00555A8E" w:rsidTr="00486E94">
        <w:trPr>
          <w:cantSplit/>
          <w:trHeight w:val="310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TaqMan</w:t>
            </w:r>
            <w:proofErr w:type="spellEnd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8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AAA CGG CTA CCA CAT CCA AG</w:t>
            </w:r>
          </w:p>
        </w:tc>
      </w:tr>
      <w:tr w:rsidR="00EC21FC" w:rsidRPr="00555A8E" w:rsidTr="00486E94">
        <w:trPr>
          <w:cantSplit/>
          <w:trHeight w:val="240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it-IT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C21FC" w:rsidRPr="00501EA3" w:rsidRDefault="00EC21FC" w:rsidP="00501EA3">
            <w:pPr>
              <w:pStyle w:val="Standar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CT CCA ATG GAT CCT CGT TA</w:t>
            </w:r>
          </w:p>
        </w:tc>
      </w:tr>
    </w:tbl>
    <w:p w:rsidR="00EC21FC" w:rsidRPr="00501EA3" w:rsidRDefault="00EC21FC" w:rsidP="00501EA3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EC21FC" w:rsidRPr="00501EA3" w:rsidRDefault="00EC21FC" w:rsidP="00501EA3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EC21FC" w:rsidRPr="00501EA3" w:rsidSect="001D3758">
      <w:headerReference w:type="default" r:id="rId7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783" w:rsidRDefault="00BC7783" w:rsidP="00D76018">
      <w:pPr>
        <w:spacing w:after="0" w:line="240" w:lineRule="auto"/>
      </w:pPr>
      <w:r>
        <w:separator/>
      </w:r>
    </w:p>
  </w:endnote>
  <w:endnote w:type="continuationSeparator" w:id="0">
    <w:p w:rsidR="00BC7783" w:rsidRDefault="00BC7783" w:rsidP="00D76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783" w:rsidRDefault="00BC7783" w:rsidP="00D76018">
      <w:pPr>
        <w:spacing w:after="0" w:line="240" w:lineRule="auto"/>
      </w:pPr>
      <w:r>
        <w:separator/>
      </w:r>
    </w:p>
  </w:footnote>
  <w:footnote w:type="continuationSeparator" w:id="0">
    <w:p w:rsidR="00BC7783" w:rsidRDefault="00BC7783" w:rsidP="00D76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21FC" w:rsidRPr="00AC593A" w:rsidRDefault="00EC21FC" w:rsidP="00D32031">
    <w:pPr>
      <w:pStyle w:val="FreieForm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ind w:right="360"/>
      <w:rPr>
        <w:rFonts w:eastAsia="Times New Roman"/>
        <w:i/>
        <w:color w:val="auto"/>
        <w:lang w:val="en-GB"/>
      </w:rPr>
    </w:pPr>
    <w:r w:rsidRPr="00AC593A">
      <w:rPr>
        <w:i/>
        <w:lang w:val="en-GB"/>
      </w:rPr>
      <w:t>S. Schmitt et al., - HGF-induced Stathmin activity drives epithelial cell proliferation</w:t>
    </w:r>
  </w:p>
  <w:p w:rsidR="00EC21FC" w:rsidRPr="00D32031" w:rsidRDefault="00EC21FC">
    <w:pPr>
      <w:pStyle w:val="Kopfzeile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EA3"/>
    <w:rsid w:val="00164ACF"/>
    <w:rsid w:val="001D3758"/>
    <w:rsid w:val="001F3351"/>
    <w:rsid w:val="00284E41"/>
    <w:rsid w:val="00354F06"/>
    <w:rsid w:val="00486E94"/>
    <w:rsid w:val="004C658F"/>
    <w:rsid w:val="00501EA3"/>
    <w:rsid w:val="00555A8E"/>
    <w:rsid w:val="007849E0"/>
    <w:rsid w:val="00937B48"/>
    <w:rsid w:val="00943BCC"/>
    <w:rsid w:val="009B4780"/>
    <w:rsid w:val="00AC593A"/>
    <w:rsid w:val="00BC7783"/>
    <w:rsid w:val="00D32031"/>
    <w:rsid w:val="00D76018"/>
    <w:rsid w:val="00DB66B4"/>
    <w:rsid w:val="00DE5499"/>
    <w:rsid w:val="00E04236"/>
    <w:rsid w:val="00EC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address"/>
  <w:smartTagType w:namespaceuri="urn:schemas-microsoft-com:office:smarttags" w:name="Street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1EA3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uiPriority w:val="99"/>
    <w:rsid w:val="00501EA3"/>
    <w:rPr>
      <w:rFonts w:ascii="Times New Roman" w:eastAsia="?????? Pro W3" w:hAnsi="Times New Roman"/>
      <w:color w:val="000000"/>
      <w:sz w:val="20"/>
      <w:szCs w:val="20"/>
    </w:rPr>
  </w:style>
  <w:style w:type="paragraph" w:customStyle="1" w:styleId="FreieForm">
    <w:name w:val="Freie Form"/>
    <w:uiPriority w:val="99"/>
    <w:rsid w:val="00501EA3"/>
    <w:rPr>
      <w:rFonts w:ascii="Times New Roman" w:eastAsia="?????? Pro W3" w:hAnsi="Times New Roman"/>
      <w:color w:val="000000"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501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01EA3"/>
    <w:rPr>
      <w:rFonts w:ascii="Calibri" w:eastAsia="Times New Roman" w:hAnsi="Calibri" w:cs="Times New Roman"/>
    </w:rPr>
  </w:style>
  <w:style w:type="paragraph" w:styleId="Listenabsatz">
    <w:name w:val="List Paragraph"/>
    <w:basedOn w:val="Standard"/>
    <w:uiPriority w:val="99"/>
    <w:qFormat/>
    <w:rsid w:val="00501E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1EA3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uiPriority w:val="99"/>
    <w:rsid w:val="00501EA3"/>
    <w:rPr>
      <w:rFonts w:ascii="Times New Roman" w:eastAsia="?????? Pro W3" w:hAnsi="Times New Roman"/>
      <w:color w:val="000000"/>
      <w:sz w:val="20"/>
      <w:szCs w:val="20"/>
    </w:rPr>
  </w:style>
  <w:style w:type="paragraph" w:customStyle="1" w:styleId="FreieForm">
    <w:name w:val="Freie Form"/>
    <w:uiPriority w:val="99"/>
    <w:rsid w:val="00501EA3"/>
    <w:rPr>
      <w:rFonts w:ascii="Times New Roman" w:eastAsia="?????? Pro W3" w:hAnsi="Times New Roman"/>
      <w:color w:val="000000"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501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01EA3"/>
    <w:rPr>
      <w:rFonts w:ascii="Calibri" w:eastAsia="Times New Roman" w:hAnsi="Calibri" w:cs="Times New Roman"/>
    </w:rPr>
  </w:style>
  <w:style w:type="paragraph" w:styleId="Listenabsatz">
    <w:name w:val="List Paragraph"/>
    <w:basedOn w:val="Standard"/>
    <w:uiPriority w:val="99"/>
    <w:qFormat/>
    <w:rsid w:val="00501E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2654E7</Template>
  <TotalTime>0</TotalTime>
  <Pages>1</Pages>
  <Words>120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Tables S1 and S2</vt:lpstr>
    </vt:vector>
  </TitlesOfParts>
  <Company>Universitätsklinikum Heidelberg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S1 and S2</dc:title>
  <dc:creator>Schmitt, Sabrina</dc:creator>
  <cp:lastModifiedBy>Breuhahn, Kai</cp:lastModifiedBy>
  <cp:revision>2</cp:revision>
  <dcterms:created xsi:type="dcterms:W3CDTF">2013-09-05T06:11:00Z</dcterms:created>
  <dcterms:modified xsi:type="dcterms:W3CDTF">2013-09-05T06:11:00Z</dcterms:modified>
</cp:coreProperties>
</file>